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3"/>
        <w:gridCol w:w="2723"/>
        <w:gridCol w:w="844"/>
        <w:gridCol w:w="9333"/>
        <w:gridCol w:w="22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bookmarkStart w:id="0" w:name="_GoBack"/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upplementary Table 4. KEGG Analysis with DEGs from GSE57691  (248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ID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Description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p.adjust</w:t>
            </w:r>
          </w:p>
        </w:tc>
        <w:tc>
          <w:tcPr>
            <w:tcW w:w="336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eneID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jc w:val="both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KEGG_PATHWAY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hsa04978:Mineral absorption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3.47E-01</w:t>
            </w:r>
          </w:p>
        </w:tc>
        <w:tc>
          <w:tcPr>
            <w:tcW w:w="336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MT1A, MT1M, MT1X, ATP1A2, MT1E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jc w:val="both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KEGG_PATHWAY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hsa04932:Non-alcoholic fatty liver disease (NAFLD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42659596</w:t>
            </w:r>
          </w:p>
        </w:tc>
        <w:tc>
          <w:tcPr>
            <w:tcW w:w="336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OCS3, NDUFA8, NDUFB10, NDUFA12, IL1B, COX7A2, PIK3R1, COX7A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jc w:val="both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KEGG_PATHWAY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hsa05010:Alzheimer's disease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633380331</w:t>
            </w:r>
          </w:p>
        </w:tc>
        <w:tc>
          <w:tcPr>
            <w:tcW w:w="336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NDUFA8, APP, PPP3CB, NDUFB10, NDUFA12, IL1B, COX7A2, COX7A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jc w:val="both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KEGG_PATHWAY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hsa00190:Oxidative phosphorylation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718798154</w:t>
            </w:r>
          </w:p>
        </w:tc>
        <w:tc>
          <w:tcPr>
            <w:tcW w:w="336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NDUFA8, NDUFB10, NDUFA12, COX17, COX7A2, ATP5I, COX7A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jc w:val="both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KEGG_PATHWAY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hsa05012:Parkinson's disease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823135152</w:t>
            </w:r>
          </w:p>
        </w:tc>
        <w:tc>
          <w:tcPr>
            <w:tcW w:w="336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NDUFA8, UBB, NDUFB10, NDUFA12, COX7A2, COX7A1, SLC25A4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jc w:val="both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KEGG_PATHWAY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hsa04380:Osteoclast differentiation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92055218</w:t>
            </w:r>
          </w:p>
        </w:tc>
        <w:tc>
          <w:tcPr>
            <w:tcW w:w="336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OCS3, PPP3CB, NCF2, IL1B, FOSB, PIK3R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jc w:val="both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KEGG_PATHWAY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hsa05016:Huntington's disease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98782235</w:t>
            </w:r>
          </w:p>
        </w:tc>
        <w:tc>
          <w:tcPr>
            <w:tcW w:w="336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NDUFA8, NDUFB10, NDUFA12, POLR2C, COX7A2, COX7A1, SLC25A4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jc w:val="both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KEGG_PATHWAY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hsa04931:Insulin resistance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99915495</w:t>
            </w:r>
          </w:p>
        </w:tc>
        <w:tc>
          <w:tcPr>
            <w:tcW w:w="336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PPP1CB, SOCS3, PPP1R3C, PIK3R1, FOXO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jc w:val="both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KEGG_PATHWAY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hsa04022:cGMP-PKG signaling pathway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99941775</w:t>
            </w:r>
          </w:p>
        </w:tc>
        <w:tc>
          <w:tcPr>
            <w:tcW w:w="336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PPP1CB, PPP3CB, ROCK2, ATP1A2, PDE5A, SLC25A4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jc w:val="both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KEGG_PATHWAY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hsa05031:Amphetamine addiction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99955279</w:t>
            </w:r>
          </w:p>
        </w:tc>
        <w:tc>
          <w:tcPr>
            <w:tcW w:w="336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PPP1CB, PPP3CB, MAOA, FOSB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jc w:val="both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KEGG_PATHWAY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hsa05143:African trypanosomiasis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99997597</w:t>
            </w:r>
          </w:p>
        </w:tc>
        <w:tc>
          <w:tcPr>
            <w:tcW w:w="336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IL1B, HBB, HBA2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jc w:val="both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KEGG_PATHWAY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hsa01100:Metabolic pathways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99999878</w:t>
            </w:r>
          </w:p>
        </w:tc>
        <w:tc>
          <w:tcPr>
            <w:tcW w:w="336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NDUFA8, ALAS2, AHCYL1, CERS6, NDUFB10, MDH1, MAOA, GALNT15, ACSL1, NDUFA12, COX17, AKR1C3, ATP5I, GMDS, RDH11, MTHFD2, POLR2C, DBT, CHSY3, LPIN1, HADH, ST3GAL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jc w:val="both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KEGG_PATHWAY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hsa04910:Insulin signaling pathway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0.999999997</w:t>
            </w:r>
          </w:p>
        </w:tc>
        <w:tc>
          <w:tcPr>
            <w:tcW w:w="336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PPP1CB, SOCS3, PPP1R3C, PIK3R1, FOXO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>
            <w:pPr>
              <w:jc w:val="both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bookmarkEnd w:id="0"/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crosoft JhengHei">
    <w:panose1 w:val="020B0604030504040204"/>
    <w:charset w:val="88"/>
    <w:family w:val="swiss"/>
    <w:pitch w:val="default"/>
    <w:sig w:usb0="000002A7" w:usb1="28CF4400" w:usb2="00000016" w:usb3="00000000" w:csb0="00100009" w:csb1="00000000"/>
  </w:font>
  <w:font w:name="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B716B34"/>
    <w:rsid w:val="27861E7E"/>
    <w:rsid w:val="2B716B34"/>
    <w:rsid w:val="34B7765F"/>
    <w:rsid w:val="6E6C17CD"/>
    <w:rsid w:val="7AD567FB"/>
    <w:rsid w:val="7E2E1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line="676" w:lineRule="exact"/>
      <w:ind w:left="300"/>
      <w:outlineLvl w:val="0"/>
    </w:pPr>
    <w:rPr>
      <w:rFonts w:ascii="Microsoft JhengHei" w:hAnsi="Microsoft JhengHei" w:eastAsia="宋体" w:cs="Microsoft JhengHei"/>
      <w:b/>
      <w:bCs/>
      <w:sz w:val="32"/>
      <w:szCs w:val="44"/>
      <w:lang w:val="gl" w:eastAsia="gl" w:bidi="gl"/>
    </w:rPr>
  </w:style>
  <w:style w:type="paragraph" w:styleId="3">
    <w:name w:val="heading 2"/>
    <w:basedOn w:val="1"/>
    <w:next w:val="1"/>
    <w:semiHidden/>
    <w:unhideWhenUsed/>
    <w:qFormat/>
    <w:uiPriority w:val="0"/>
    <w:pPr>
      <w:ind w:left="1034" w:hanging="734"/>
      <w:outlineLvl w:val="1"/>
    </w:pPr>
    <w:rPr>
      <w:rFonts w:ascii="Microsoft JhengHei" w:hAnsi="Microsoft JhengHei" w:eastAsia="宋体" w:cs="Microsoft JhengHei"/>
      <w:b/>
      <w:bCs/>
      <w:sz w:val="28"/>
      <w:szCs w:val="32"/>
      <w:lang w:val="gl" w:eastAsia="gl" w:bidi="gl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6">
    <w:name w:val="英文标题"/>
    <w:basedOn w:val="5"/>
    <w:qFormat/>
    <w:uiPriority w:val="0"/>
    <w:rPr>
      <w:rFonts w:ascii="Times New Roman" w:hAnsi="Times New Roman" w:eastAsia="t"/>
      <w:b/>
      <w:sz w:val="24"/>
    </w:rPr>
  </w:style>
  <w:style w:type="paragraph" w:customStyle="1" w:styleId="7">
    <w:name w:val="汉语标题"/>
    <w:basedOn w:val="1"/>
    <w:qFormat/>
    <w:uiPriority w:val="0"/>
    <w:rPr>
      <w:rFonts w:asciiTheme="minorAscii" w:hAnsiTheme="minorAscii"/>
      <w:b/>
      <w:sz w:val="24"/>
      <w:szCs w:val="22"/>
    </w:rPr>
  </w:style>
  <w:style w:type="paragraph" w:customStyle="1" w:styleId="8">
    <w:name w:val="中文内容"/>
    <w:basedOn w:val="1"/>
    <w:uiPriority w:val="0"/>
    <w:rPr>
      <w:rFonts w:asciiTheme="minorAscii" w:hAnsiTheme="minorAscii"/>
      <w:sz w:val="24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8T19:07:00Z</dcterms:created>
  <dc:creator>向天再借五百年</dc:creator>
  <cp:lastModifiedBy>向天再借五百年</cp:lastModifiedBy>
  <dcterms:modified xsi:type="dcterms:W3CDTF">2022-02-18T19:08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BF9E797E04C74018BC328F128EC9D678</vt:lpwstr>
  </property>
</Properties>
</file>